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3D122" w14:textId="77777777" w:rsidR="001F341E" w:rsidRDefault="001F341E" w:rsidP="001F341E">
      <w:pPr>
        <w:rPr>
          <w:i/>
          <w:iCs/>
        </w:rPr>
      </w:pPr>
      <w:r>
        <w:rPr>
          <w:i/>
          <w:iCs/>
        </w:rPr>
        <w:t>Supplementary Figure 1: Phase 1b Survey</w:t>
      </w:r>
    </w:p>
    <w:p w14:paraId="648AC20B" w14:textId="77777777" w:rsidR="001F341E" w:rsidRPr="00CE6394" w:rsidRDefault="001F341E" w:rsidP="001F341E">
      <w:pPr>
        <w:spacing w:after="0" w:line="240" w:lineRule="auto"/>
        <w:rPr>
          <w:sz w:val="20"/>
          <w:szCs w:val="20"/>
          <w:u w:val="single"/>
        </w:rPr>
      </w:pPr>
      <w:r w:rsidRPr="00CE6394">
        <w:rPr>
          <w:sz w:val="20"/>
          <w:szCs w:val="20"/>
          <w:u w:val="single"/>
        </w:rPr>
        <w:t xml:space="preserve">Achieving Consensus for </w:t>
      </w:r>
      <w:proofErr w:type="spellStart"/>
      <w:r w:rsidRPr="00CE6394">
        <w:rPr>
          <w:sz w:val="20"/>
          <w:szCs w:val="20"/>
          <w:u w:val="single"/>
        </w:rPr>
        <w:t>Neuroendoscopic</w:t>
      </w:r>
      <w:proofErr w:type="spellEnd"/>
      <w:r w:rsidRPr="00CE6394">
        <w:rPr>
          <w:sz w:val="20"/>
          <w:szCs w:val="20"/>
          <w:u w:val="single"/>
        </w:rPr>
        <w:t xml:space="preserve"> Lavage (NEL) in PHVD </w:t>
      </w:r>
    </w:p>
    <w:p w14:paraId="3A42FEC9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n whom should NEL be performed? </w:t>
      </w:r>
    </w:p>
    <w:p w14:paraId="373526E2" w14:textId="77777777" w:rsidR="001F341E" w:rsidRPr="00CE6394" w:rsidRDefault="001F341E" w:rsidP="001F341E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All IVH </w:t>
      </w:r>
    </w:p>
    <w:p w14:paraId="0D2178FB" w14:textId="77777777" w:rsidR="001F341E" w:rsidRPr="00CE6394" w:rsidRDefault="001F341E" w:rsidP="001F341E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Grade II+  </w:t>
      </w:r>
    </w:p>
    <w:p w14:paraId="582AF698" w14:textId="77777777" w:rsidR="001F341E" w:rsidRPr="00CE6394" w:rsidRDefault="001F341E" w:rsidP="001F341E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Grade III+</w:t>
      </w:r>
    </w:p>
    <w:p w14:paraId="03431504" w14:textId="77777777" w:rsidR="001F341E" w:rsidRPr="00CE6394" w:rsidRDefault="001F341E" w:rsidP="001F341E">
      <w:pPr>
        <w:pStyle w:val="ListParagraph"/>
        <w:numPr>
          <w:ilvl w:val="0"/>
          <w:numId w:val="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Grade IV only </w:t>
      </w:r>
    </w:p>
    <w:p w14:paraId="3F89EE3B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2985149F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en should NEL be performed? </w:t>
      </w:r>
    </w:p>
    <w:p w14:paraId="7174D14E" w14:textId="77777777" w:rsidR="001F341E" w:rsidRPr="00CE6394" w:rsidRDefault="001F341E" w:rsidP="001F341E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Soon after diagnosis of IVH </w:t>
      </w:r>
    </w:p>
    <w:p w14:paraId="298E8A5C" w14:textId="77777777" w:rsidR="001F341E" w:rsidRPr="00CE6394" w:rsidRDefault="001F341E" w:rsidP="001F341E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On development of PHVD:  Before VI crosses 97</w:t>
      </w:r>
      <w:r w:rsidRPr="00CE6394">
        <w:rPr>
          <w:i/>
          <w:iCs/>
          <w:sz w:val="20"/>
          <w:szCs w:val="20"/>
          <w:vertAlign w:val="superscript"/>
        </w:rPr>
        <w:t>th</w:t>
      </w:r>
      <w:r w:rsidRPr="00CE6394">
        <w:rPr>
          <w:i/>
          <w:iCs/>
          <w:sz w:val="20"/>
          <w:szCs w:val="20"/>
        </w:rPr>
        <w:t xml:space="preserve"> centile </w:t>
      </w:r>
    </w:p>
    <w:p w14:paraId="5C5EA9FC" w14:textId="77777777" w:rsidR="001F341E" w:rsidRPr="00CE6394" w:rsidRDefault="001F341E" w:rsidP="001F341E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On development of PHVD: When VI crosses 87</w:t>
      </w:r>
      <w:r w:rsidRPr="00CE6394">
        <w:rPr>
          <w:i/>
          <w:iCs/>
          <w:sz w:val="20"/>
          <w:szCs w:val="20"/>
          <w:vertAlign w:val="superscript"/>
        </w:rPr>
        <w:t>th</w:t>
      </w:r>
      <w:r w:rsidRPr="00CE6394">
        <w:rPr>
          <w:i/>
          <w:iCs/>
          <w:sz w:val="20"/>
          <w:szCs w:val="20"/>
        </w:rPr>
        <w:t xml:space="preserve"> centile </w:t>
      </w:r>
    </w:p>
    <w:p w14:paraId="36AC1C16" w14:textId="77777777" w:rsidR="001F341E" w:rsidRPr="00CE6394" w:rsidRDefault="001F341E" w:rsidP="001F341E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On development of PHVD: When VI crosses 97</w:t>
      </w:r>
      <w:r w:rsidRPr="00CE6394">
        <w:rPr>
          <w:i/>
          <w:iCs/>
          <w:sz w:val="20"/>
          <w:szCs w:val="20"/>
          <w:vertAlign w:val="superscript"/>
        </w:rPr>
        <w:t>th</w:t>
      </w:r>
      <w:r w:rsidRPr="00CE6394">
        <w:rPr>
          <w:i/>
          <w:iCs/>
          <w:sz w:val="20"/>
          <w:szCs w:val="20"/>
        </w:rPr>
        <w:t xml:space="preserve"> centile + 4mm </w:t>
      </w:r>
    </w:p>
    <w:p w14:paraId="03BE5548" w14:textId="77777777" w:rsidR="001F341E" w:rsidRPr="00CE6394" w:rsidRDefault="001F341E" w:rsidP="001F341E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37DA641A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503F1515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Should NEL be delayed until the infant is stable from a systematic perspective (ventilation, inotropes, NEC, sepsis, etc) </w:t>
      </w:r>
    </w:p>
    <w:p w14:paraId="1F18A617" w14:textId="77777777" w:rsidR="001F341E" w:rsidRPr="00CE6394" w:rsidRDefault="001F341E" w:rsidP="001F341E">
      <w:pPr>
        <w:pStyle w:val="ListParagraph"/>
        <w:numPr>
          <w:ilvl w:val="0"/>
          <w:numId w:val="3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Yes</w:t>
      </w:r>
    </w:p>
    <w:p w14:paraId="0FA88392" w14:textId="77777777" w:rsidR="001F341E" w:rsidRPr="00CE6394" w:rsidRDefault="001F341E" w:rsidP="001F341E">
      <w:pPr>
        <w:pStyle w:val="ListParagraph"/>
        <w:numPr>
          <w:ilvl w:val="0"/>
          <w:numId w:val="3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No </w:t>
      </w:r>
    </w:p>
    <w:p w14:paraId="4ECC28E4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09499D28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at endoscope can be used? </w:t>
      </w:r>
    </w:p>
    <w:p w14:paraId="681EB157" w14:textId="77777777" w:rsidR="001F341E" w:rsidRPr="00CE6394" w:rsidRDefault="001F341E" w:rsidP="001F341E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Rigid </w:t>
      </w:r>
    </w:p>
    <w:p w14:paraId="7C863E14" w14:textId="77777777" w:rsidR="001F341E" w:rsidRPr="00CE6394" w:rsidRDefault="001F341E" w:rsidP="001F341E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Flexible</w:t>
      </w:r>
    </w:p>
    <w:p w14:paraId="45087F8C" w14:textId="77777777" w:rsidR="001F341E" w:rsidRPr="00CE6394" w:rsidRDefault="001F341E" w:rsidP="001F341E">
      <w:pPr>
        <w:pStyle w:val="ListParagraph"/>
        <w:numPr>
          <w:ilvl w:val="0"/>
          <w:numId w:val="4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Either</w:t>
      </w:r>
    </w:p>
    <w:p w14:paraId="7212087B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38DC42BB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ich ventricle should be entered? </w:t>
      </w:r>
    </w:p>
    <w:p w14:paraId="74F8D713" w14:textId="77777777" w:rsidR="001F341E" w:rsidRPr="00CE6394" w:rsidRDefault="001F341E" w:rsidP="001F341E">
      <w:pPr>
        <w:pStyle w:val="ListParagraph"/>
        <w:numPr>
          <w:ilvl w:val="0"/>
          <w:numId w:val="5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Ventricle with higher clot burden </w:t>
      </w:r>
    </w:p>
    <w:p w14:paraId="095FD743" w14:textId="77777777" w:rsidR="001F341E" w:rsidRPr="00CE6394" w:rsidRDefault="001F341E" w:rsidP="001F341E">
      <w:pPr>
        <w:pStyle w:val="ListParagraph"/>
        <w:numPr>
          <w:ilvl w:val="0"/>
          <w:numId w:val="5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Ventricle with lower clot burden</w:t>
      </w:r>
    </w:p>
    <w:p w14:paraId="3CD1D36C" w14:textId="77777777" w:rsidR="001F341E" w:rsidRPr="00CE6394" w:rsidRDefault="001F341E" w:rsidP="001F341E">
      <w:pPr>
        <w:pStyle w:val="ListParagraph"/>
        <w:numPr>
          <w:ilvl w:val="0"/>
          <w:numId w:val="5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Always the right ventricle</w:t>
      </w:r>
    </w:p>
    <w:p w14:paraId="58A8A4E8" w14:textId="77777777" w:rsidR="001F341E" w:rsidRPr="00CE6394" w:rsidRDefault="001F341E" w:rsidP="001F341E">
      <w:pPr>
        <w:pStyle w:val="ListParagraph"/>
        <w:numPr>
          <w:ilvl w:val="0"/>
          <w:numId w:val="5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Always the left ventricle</w:t>
      </w:r>
    </w:p>
    <w:p w14:paraId="58CB4DD8" w14:textId="77777777" w:rsidR="001F341E" w:rsidRPr="00CE6394" w:rsidRDefault="001F341E" w:rsidP="001F341E">
      <w:pPr>
        <w:pStyle w:val="ListParagraph"/>
        <w:numPr>
          <w:ilvl w:val="0"/>
          <w:numId w:val="5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Does not matter </w:t>
      </w:r>
    </w:p>
    <w:p w14:paraId="0A763116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7345D5C2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ere should the ventricle be cannulated? </w:t>
      </w:r>
    </w:p>
    <w:p w14:paraId="5926593A" w14:textId="77777777" w:rsidR="001F341E" w:rsidRPr="00CE6394" w:rsidRDefault="001F341E" w:rsidP="001F341E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Frontal </w:t>
      </w:r>
    </w:p>
    <w:p w14:paraId="2F39F9B0" w14:textId="77777777" w:rsidR="001F341E" w:rsidRPr="00CE6394" w:rsidRDefault="001F341E" w:rsidP="001F341E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Parietal </w:t>
      </w:r>
    </w:p>
    <w:p w14:paraId="5E2C92D4" w14:textId="77777777" w:rsidR="001F341E" w:rsidRPr="00CE6394" w:rsidRDefault="001F341E" w:rsidP="001F341E">
      <w:pPr>
        <w:pStyle w:val="ListParagraph"/>
        <w:numPr>
          <w:ilvl w:val="0"/>
          <w:numId w:val="6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6F09AA33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60D368E7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How much wash should be used during lavage? </w:t>
      </w:r>
    </w:p>
    <w:p w14:paraId="296C41DB" w14:textId="77777777" w:rsidR="001F341E" w:rsidRPr="00CE6394" w:rsidRDefault="001F341E" w:rsidP="001F341E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1 litre</w:t>
      </w:r>
    </w:p>
    <w:p w14:paraId="39274387" w14:textId="77777777" w:rsidR="001F341E" w:rsidRPr="00CE6394" w:rsidRDefault="001F341E" w:rsidP="001F341E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2 litres </w:t>
      </w:r>
    </w:p>
    <w:p w14:paraId="32566B22" w14:textId="77777777" w:rsidR="001F341E" w:rsidRPr="00CE6394" w:rsidRDefault="001F341E" w:rsidP="001F341E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Does not matter </w:t>
      </w:r>
    </w:p>
    <w:p w14:paraId="3858D011" w14:textId="77777777" w:rsidR="001F341E" w:rsidRPr="00CE6394" w:rsidRDefault="001F341E" w:rsidP="001F341E">
      <w:pPr>
        <w:pStyle w:val="ListParagraph"/>
        <w:numPr>
          <w:ilvl w:val="0"/>
          <w:numId w:val="7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4232F86A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3870C4FD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at wash should be used for lavage? </w:t>
      </w:r>
    </w:p>
    <w:p w14:paraId="5941E684" w14:textId="77777777" w:rsidR="001F341E" w:rsidRPr="00CE6394" w:rsidRDefault="001F341E" w:rsidP="001F341E">
      <w:pPr>
        <w:pStyle w:val="ListParagraph"/>
        <w:numPr>
          <w:ilvl w:val="0"/>
          <w:numId w:val="8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Artificial CSF </w:t>
      </w:r>
    </w:p>
    <w:p w14:paraId="5035302B" w14:textId="77777777" w:rsidR="001F341E" w:rsidRPr="00CE6394" w:rsidRDefault="001F341E" w:rsidP="001F341E">
      <w:pPr>
        <w:pStyle w:val="ListParagraph"/>
        <w:numPr>
          <w:ilvl w:val="0"/>
          <w:numId w:val="8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Ringer’s lactate </w:t>
      </w:r>
    </w:p>
    <w:p w14:paraId="2385AFC6" w14:textId="77777777" w:rsidR="001F341E" w:rsidRPr="00CE6394" w:rsidRDefault="001F341E" w:rsidP="001F341E">
      <w:pPr>
        <w:pStyle w:val="ListParagraph"/>
        <w:numPr>
          <w:ilvl w:val="0"/>
          <w:numId w:val="8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Plasmalyte</w:t>
      </w:r>
    </w:p>
    <w:p w14:paraId="5AB503B6" w14:textId="77777777" w:rsidR="001F341E" w:rsidRPr="00CE6394" w:rsidRDefault="001F341E" w:rsidP="001F341E">
      <w:pPr>
        <w:pStyle w:val="ListParagraph"/>
        <w:numPr>
          <w:ilvl w:val="0"/>
          <w:numId w:val="8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Does not matter </w:t>
      </w:r>
    </w:p>
    <w:p w14:paraId="6D5C5394" w14:textId="77777777" w:rsidR="001F341E" w:rsidRPr="00CE6394" w:rsidRDefault="001F341E" w:rsidP="001F341E">
      <w:pPr>
        <w:pStyle w:val="ListParagraph"/>
        <w:numPr>
          <w:ilvl w:val="0"/>
          <w:numId w:val="8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09FF3547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1EAB9679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at should be the endpoint of the lavage? </w:t>
      </w:r>
    </w:p>
    <w:p w14:paraId="37B863D8" w14:textId="77777777" w:rsidR="001F341E" w:rsidRPr="00CE6394" w:rsidRDefault="001F341E" w:rsidP="001F341E">
      <w:pPr>
        <w:pStyle w:val="ListParagraph"/>
        <w:numPr>
          <w:ilvl w:val="0"/>
          <w:numId w:val="9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en a certain volume of wash has been used </w:t>
      </w:r>
    </w:p>
    <w:p w14:paraId="37DB1EAD" w14:textId="77777777" w:rsidR="001F341E" w:rsidRPr="00CE6394" w:rsidRDefault="001F341E" w:rsidP="001F341E">
      <w:pPr>
        <w:pStyle w:val="ListParagraph"/>
        <w:numPr>
          <w:ilvl w:val="0"/>
          <w:numId w:val="9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When a certain amount of time has elapsed</w:t>
      </w:r>
    </w:p>
    <w:p w14:paraId="6C349814" w14:textId="77777777" w:rsidR="001F341E" w:rsidRPr="00CE6394" w:rsidRDefault="001F341E" w:rsidP="001F341E">
      <w:pPr>
        <w:pStyle w:val="ListParagraph"/>
        <w:numPr>
          <w:ilvl w:val="0"/>
          <w:numId w:val="9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en the effluent fluid is clear </w:t>
      </w:r>
    </w:p>
    <w:p w14:paraId="38BB312D" w14:textId="77777777" w:rsidR="001F341E" w:rsidRPr="00CE6394" w:rsidRDefault="001F341E" w:rsidP="001F341E">
      <w:pPr>
        <w:pStyle w:val="ListParagraph"/>
        <w:numPr>
          <w:ilvl w:val="0"/>
          <w:numId w:val="9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lastRenderedPageBreak/>
        <w:t xml:space="preserve">When all of the clots have gone </w:t>
      </w:r>
    </w:p>
    <w:p w14:paraId="005A5335" w14:textId="77777777" w:rsidR="001F341E" w:rsidRPr="00CE6394" w:rsidRDefault="001F341E" w:rsidP="001F341E">
      <w:pPr>
        <w:pStyle w:val="ListParagraph"/>
        <w:numPr>
          <w:ilvl w:val="0"/>
          <w:numId w:val="9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2436D326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664F29CD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at other steps would you include as part of NEL? (Select all that apply) </w:t>
      </w:r>
    </w:p>
    <w:p w14:paraId="06039344" w14:textId="77777777" w:rsidR="001F341E" w:rsidRPr="00CE6394" w:rsidRDefault="001F341E" w:rsidP="001F341E">
      <w:pPr>
        <w:pStyle w:val="ListParagraph"/>
        <w:numPr>
          <w:ilvl w:val="0"/>
          <w:numId w:val="10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Dislodge clots </w:t>
      </w:r>
    </w:p>
    <w:p w14:paraId="5235397F" w14:textId="77777777" w:rsidR="001F341E" w:rsidRPr="00CE6394" w:rsidRDefault="001F341E" w:rsidP="001F341E">
      <w:pPr>
        <w:pStyle w:val="ListParagraph"/>
        <w:numPr>
          <w:ilvl w:val="0"/>
          <w:numId w:val="10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Septostomy </w:t>
      </w:r>
    </w:p>
    <w:p w14:paraId="5EEB93E7" w14:textId="77777777" w:rsidR="001F341E" w:rsidRPr="00CE6394" w:rsidRDefault="001F341E" w:rsidP="001F341E">
      <w:pPr>
        <w:pStyle w:val="ListParagraph"/>
        <w:numPr>
          <w:ilvl w:val="0"/>
          <w:numId w:val="10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Third ventriculostomy </w:t>
      </w:r>
    </w:p>
    <w:p w14:paraId="0E95EBCC" w14:textId="77777777" w:rsidR="001F341E" w:rsidRPr="00CE6394" w:rsidRDefault="001F341E" w:rsidP="001F341E">
      <w:pPr>
        <w:pStyle w:val="ListParagraph"/>
        <w:numPr>
          <w:ilvl w:val="0"/>
          <w:numId w:val="10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Choroid plexus coagulation </w:t>
      </w:r>
    </w:p>
    <w:p w14:paraId="2883B3A6" w14:textId="77777777" w:rsidR="001F341E" w:rsidRPr="00CE6394" w:rsidRDefault="001F341E" w:rsidP="001F341E">
      <w:pPr>
        <w:pStyle w:val="ListParagraph"/>
        <w:numPr>
          <w:ilvl w:val="0"/>
          <w:numId w:val="10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Other </w:t>
      </w:r>
    </w:p>
    <w:p w14:paraId="5F8FA62B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24E6A8AC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at should be performed at the end of NEL </w:t>
      </w:r>
    </w:p>
    <w:p w14:paraId="3FE19B49" w14:textId="77777777" w:rsidR="001F341E" w:rsidRPr="00CE6394" w:rsidRDefault="001F341E" w:rsidP="001F341E">
      <w:pPr>
        <w:pStyle w:val="ListParagraph"/>
        <w:numPr>
          <w:ilvl w:val="0"/>
          <w:numId w:val="1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Ventricular access device</w:t>
      </w:r>
    </w:p>
    <w:p w14:paraId="4D0F2054" w14:textId="77777777" w:rsidR="001F341E" w:rsidRPr="00CE6394" w:rsidRDefault="001F341E" w:rsidP="001F341E">
      <w:pPr>
        <w:pStyle w:val="ListParagraph"/>
        <w:numPr>
          <w:ilvl w:val="0"/>
          <w:numId w:val="1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Ventriculosubgaleal shunt</w:t>
      </w:r>
    </w:p>
    <w:p w14:paraId="58580411" w14:textId="77777777" w:rsidR="001F341E" w:rsidRPr="00CE6394" w:rsidRDefault="001F341E" w:rsidP="001F341E">
      <w:pPr>
        <w:pStyle w:val="ListParagraph"/>
        <w:numPr>
          <w:ilvl w:val="0"/>
          <w:numId w:val="1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Either temporising device</w:t>
      </w:r>
    </w:p>
    <w:p w14:paraId="43A0D9F1" w14:textId="77777777" w:rsidR="001F341E" w:rsidRPr="00CE6394" w:rsidRDefault="001F341E" w:rsidP="001F341E">
      <w:pPr>
        <w:pStyle w:val="ListParagraph"/>
        <w:numPr>
          <w:ilvl w:val="0"/>
          <w:numId w:val="11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>No temporising device</w:t>
      </w:r>
    </w:p>
    <w:p w14:paraId="0CD5BD42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7ECA441F" w14:textId="77777777" w:rsidR="001F341E" w:rsidRPr="00CE6394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When should prophylactic antibiotics be given? (Select all that apply) </w:t>
      </w:r>
    </w:p>
    <w:p w14:paraId="30A44D7A" w14:textId="77777777" w:rsidR="001F341E" w:rsidRPr="00CE6394" w:rsidRDefault="001F341E" w:rsidP="001F341E">
      <w:pPr>
        <w:pStyle w:val="ListParagraph"/>
        <w:numPr>
          <w:ilvl w:val="0"/>
          <w:numId w:val="1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At induction </w:t>
      </w:r>
    </w:p>
    <w:p w14:paraId="2A3D10AC" w14:textId="77777777" w:rsidR="001F341E" w:rsidRPr="00CE6394" w:rsidRDefault="001F341E" w:rsidP="001F341E">
      <w:pPr>
        <w:pStyle w:val="ListParagraph"/>
        <w:numPr>
          <w:ilvl w:val="0"/>
          <w:numId w:val="1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At the end of the procedure – intrathecally </w:t>
      </w:r>
    </w:p>
    <w:p w14:paraId="03B557AD" w14:textId="77777777" w:rsidR="001F341E" w:rsidRPr="00CE6394" w:rsidRDefault="001F341E" w:rsidP="001F341E">
      <w:pPr>
        <w:pStyle w:val="ListParagraph"/>
        <w:numPr>
          <w:ilvl w:val="0"/>
          <w:numId w:val="12"/>
        </w:num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Post-operatively for 24-48 hours </w:t>
      </w:r>
    </w:p>
    <w:p w14:paraId="5EF13C5F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p w14:paraId="67A5EF03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 w:rsidRPr="00CE6394">
        <w:rPr>
          <w:i/>
          <w:iCs/>
          <w:sz w:val="20"/>
          <w:szCs w:val="20"/>
        </w:rPr>
        <w:t xml:space="preserve">Any other comments about procedure standardisation? </w:t>
      </w:r>
    </w:p>
    <w:p w14:paraId="63CF3282" w14:textId="77777777" w:rsidR="001F341E" w:rsidRDefault="001F341E" w:rsidP="001F341E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br w:type="page"/>
      </w:r>
    </w:p>
    <w:p w14:paraId="1ED19F10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lastRenderedPageBreak/>
        <w:t xml:space="preserve">Supplementary Figure 2: Consensus Participants </w:t>
      </w:r>
    </w:p>
    <w:p w14:paraId="6ACFE9A0" w14:textId="77777777" w:rsidR="001F341E" w:rsidRDefault="001F341E" w:rsidP="001F341E">
      <w:pPr>
        <w:spacing w:after="0" w:line="240" w:lineRule="auto"/>
        <w:rPr>
          <w:i/>
          <w:iCs/>
          <w:sz w:val="20"/>
          <w:szCs w:val="20"/>
        </w:rPr>
      </w:pPr>
    </w:p>
    <w:tbl>
      <w:tblPr>
        <w:tblStyle w:val="ListTable1Light"/>
        <w:tblW w:w="8789" w:type="dxa"/>
        <w:tblLook w:val="04A0" w:firstRow="1" w:lastRow="0" w:firstColumn="1" w:lastColumn="0" w:noHBand="0" w:noVBand="1"/>
      </w:tblPr>
      <w:tblGrid>
        <w:gridCol w:w="2410"/>
        <w:gridCol w:w="2835"/>
        <w:gridCol w:w="3544"/>
      </w:tblGrid>
      <w:tr w:rsidR="001F341E" w:rsidRPr="008519EB" w14:paraId="2FBEACCB" w14:textId="77777777" w:rsidTr="00172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5427D89" w14:textId="77777777" w:rsidR="001F341E" w:rsidRPr="008519EB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ticipant Name</w:t>
            </w:r>
          </w:p>
        </w:tc>
        <w:tc>
          <w:tcPr>
            <w:tcW w:w="2835" w:type="dxa"/>
          </w:tcPr>
          <w:p w14:paraId="22D6C584" w14:textId="77777777" w:rsidR="001F341E" w:rsidRPr="008519EB" w:rsidRDefault="001F341E" w:rsidP="00172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le</w:t>
            </w:r>
          </w:p>
        </w:tc>
        <w:tc>
          <w:tcPr>
            <w:tcW w:w="3544" w:type="dxa"/>
          </w:tcPr>
          <w:p w14:paraId="24641D24" w14:textId="77777777" w:rsidR="001F341E" w:rsidRPr="008519EB" w:rsidRDefault="001F341E" w:rsidP="00172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titution</w:t>
            </w:r>
          </w:p>
        </w:tc>
      </w:tr>
      <w:tr w:rsidR="001F341E" w:rsidRPr="008519EB" w14:paraId="78F48720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0F7C2DC" w14:textId="77777777" w:rsidR="001F341E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 xml:space="preserve">Conor </w:t>
            </w:r>
            <w:proofErr w:type="spellStart"/>
            <w:r>
              <w:rPr>
                <w:sz w:val="16"/>
                <w:szCs w:val="16"/>
              </w:rPr>
              <w:t>M</w:t>
            </w:r>
            <w:r w:rsidRPr="004D72A1">
              <w:rPr>
                <w:sz w:val="16"/>
                <w:szCs w:val="16"/>
              </w:rPr>
              <w:t>allucci</w:t>
            </w:r>
            <w:proofErr w:type="spellEnd"/>
          </w:p>
        </w:tc>
        <w:tc>
          <w:tcPr>
            <w:tcW w:w="2835" w:type="dxa"/>
          </w:tcPr>
          <w:p w14:paraId="7BFB46F6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71DE51C9" w14:textId="77777777" w:rsidR="001F341E" w:rsidRPr="004D72A1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r Hey Children’s Hospital, Liverpool</w:t>
            </w:r>
          </w:p>
        </w:tc>
      </w:tr>
      <w:tr w:rsidR="001F341E" w:rsidRPr="008519EB" w14:paraId="6EDF3D3B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7F0C13F" w14:textId="77777777" w:rsidR="001F341E" w:rsidRDefault="001F341E" w:rsidP="001722D0">
            <w:pPr>
              <w:rPr>
                <w:sz w:val="16"/>
                <w:szCs w:val="16"/>
              </w:rPr>
            </w:pPr>
            <w:proofErr w:type="spellStart"/>
            <w:r w:rsidRPr="004D72A1">
              <w:rPr>
                <w:sz w:val="16"/>
                <w:szCs w:val="16"/>
              </w:rPr>
              <w:t>Gnanamurthy</w:t>
            </w:r>
            <w:proofErr w:type="spellEnd"/>
            <w:r w:rsidRPr="004D72A1">
              <w:rPr>
                <w:sz w:val="16"/>
                <w:szCs w:val="16"/>
              </w:rPr>
              <w:t xml:space="preserve"> Sivakumar</w:t>
            </w:r>
          </w:p>
        </w:tc>
        <w:tc>
          <w:tcPr>
            <w:tcW w:w="2835" w:type="dxa"/>
          </w:tcPr>
          <w:p w14:paraId="4A327A02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0D7F7CB1" w14:textId="77777777" w:rsidR="001F341E" w:rsidRPr="004D72A1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eds Children’s Hospital, Leeds</w:t>
            </w:r>
          </w:p>
        </w:tc>
      </w:tr>
      <w:tr w:rsidR="001F341E" w:rsidRPr="008519EB" w14:paraId="4A6F6F19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53D03B6" w14:textId="77777777" w:rsidR="001F341E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eg James</w:t>
            </w:r>
          </w:p>
        </w:tc>
        <w:tc>
          <w:tcPr>
            <w:tcW w:w="2835" w:type="dxa"/>
          </w:tcPr>
          <w:p w14:paraId="10C41996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4E16595F" w14:textId="77777777" w:rsidR="001F341E" w:rsidRPr="004D72A1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Great Ormond Street Hospital</w:t>
            </w:r>
            <w:r>
              <w:rPr>
                <w:sz w:val="16"/>
                <w:szCs w:val="16"/>
              </w:rPr>
              <w:t>, London</w:t>
            </w:r>
          </w:p>
        </w:tc>
      </w:tr>
      <w:tr w:rsidR="001F341E" w:rsidRPr="008519EB" w14:paraId="0D2639C7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05E6E7" w14:textId="77777777" w:rsidR="001F341E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Ibrahim Jalloh</w:t>
            </w:r>
          </w:p>
        </w:tc>
        <w:tc>
          <w:tcPr>
            <w:tcW w:w="2835" w:type="dxa"/>
          </w:tcPr>
          <w:p w14:paraId="6D77F712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2E4E4E7F" w14:textId="77777777" w:rsidR="001F341E" w:rsidRPr="004D72A1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denbrooke’s Hospital, Cambridge</w:t>
            </w:r>
          </w:p>
        </w:tc>
      </w:tr>
      <w:tr w:rsidR="001F341E" w:rsidRPr="008519EB" w14:paraId="4861C8A8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834064" w14:textId="77777777" w:rsidR="001F341E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John Kitchen</w:t>
            </w:r>
          </w:p>
        </w:tc>
        <w:tc>
          <w:tcPr>
            <w:tcW w:w="2835" w:type="dxa"/>
          </w:tcPr>
          <w:p w14:paraId="5C49FF8A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1DDD285A" w14:textId="77777777" w:rsidR="001F341E" w:rsidRPr="004D72A1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yal Manchester Children’s Hospital, Manchester</w:t>
            </w:r>
          </w:p>
        </w:tc>
      </w:tr>
      <w:tr w:rsidR="001F341E" w:rsidRPr="008519EB" w14:paraId="76EE73CC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A5BA534" w14:textId="77777777" w:rsidR="001F341E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ristian Aquilina</w:t>
            </w:r>
          </w:p>
        </w:tc>
        <w:tc>
          <w:tcPr>
            <w:tcW w:w="2835" w:type="dxa"/>
          </w:tcPr>
          <w:p w14:paraId="58DDA35E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49D12111" w14:textId="77777777" w:rsidR="001F341E" w:rsidRPr="004D72A1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Great Ormond Street Hospital</w:t>
            </w:r>
            <w:r>
              <w:rPr>
                <w:sz w:val="16"/>
                <w:szCs w:val="16"/>
              </w:rPr>
              <w:t>, London</w:t>
            </w:r>
          </w:p>
        </w:tc>
      </w:tr>
      <w:tr w:rsidR="001F341E" w:rsidRPr="008519EB" w14:paraId="0E930767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4DD4528" w14:textId="77777777" w:rsidR="001F341E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tthew Kirkman</w:t>
            </w:r>
          </w:p>
        </w:tc>
        <w:tc>
          <w:tcPr>
            <w:tcW w:w="2835" w:type="dxa"/>
          </w:tcPr>
          <w:p w14:paraId="27B2E6AD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154837D8" w14:textId="77777777" w:rsidR="001F341E" w:rsidRPr="004D72A1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een’s Medical Centre, Nottingham</w:t>
            </w:r>
          </w:p>
        </w:tc>
      </w:tr>
      <w:tr w:rsidR="001F341E" w:rsidRPr="008519EB" w14:paraId="0D58FCF7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98FBB28" w14:textId="77777777" w:rsidR="001F341E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Patricia de Lacy</w:t>
            </w:r>
          </w:p>
        </w:tc>
        <w:tc>
          <w:tcPr>
            <w:tcW w:w="2835" w:type="dxa"/>
          </w:tcPr>
          <w:p w14:paraId="5A0BC4F9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10905D53" w14:textId="77777777" w:rsidR="001F341E" w:rsidRPr="004D72A1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effield Children’s Hospital, Sheffield</w:t>
            </w:r>
          </w:p>
        </w:tc>
      </w:tr>
      <w:tr w:rsidR="001F341E" w:rsidRPr="008519EB" w14:paraId="6EB9AB94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9ED51F8" w14:textId="77777777" w:rsidR="001F341E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Paul Leach</w:t>
            </w:r>
          </w:p>
        </w:tc>
        <w:tc>
          <w:tcPr>
            <w:tcW w:w="2835" w:type="dxa"/>
          </w:tcPr>
          <w:p w14:paraId="106E6074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7576EEF2" w14:textId="77777777" w:rsidR="001F341E" w:rsidRPr="004D72A1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versity Hospital of Wales, Cardiff</w:t>
            </w:r>
          </w:p>
        </w:tc>
      </w:tr>
      <w:tr w:rsidR="001F341E" w:rsidRPr="008519EB" w14:paraId="4E46D7B3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3F83BBC" w14:textId="77777777" w:rsidR="001F341E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4D72A1">
              <w:rPr>
                <w:sz w:val="16"/>
                <w:szCs w:val="16"/>
              </w:rPr>
              <w:t xml:space="preserve">hailendra Ashok </w:t>
            </w:r>
            <w:proofErr w:type="spellStart"/>
            <w:r>
              <w:rPr>
                <w:sz w:val="16"/>
                <w:szCs w:val="16"/>
              </w:rPr>
              <w:t>M</w:t>
            </w:r>
            <w:r w:rsidRPr="004D72A1">
              <w:rPr>
                <w:sz w:val="16"/>
                <w:szCs w:val="16"/>
              </w:rPr>
              <w:t>agdum</w:t>
            </w:r>
            <w:proofErr w:type="spellEnd"/>
          </w:p>
        </w:tc>
        <w:tc>
          <w:tcPr>
            <w:tcW w:w="2835" w:type="dxa"/>
          </w:tcPr>
          <w:p w14:paraId="45187596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5663D09C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ohn Radcliffe Hospital, Oxford</w:t>
            </w:r>
          </w:p>
        </w:tc>
      </w:tr>
      <w:tr w:rsidR="001F341E" w:rsidRPr="008519EB" w14:paraId="6C0E6997" w14:textId="77777777" w:rsidTr="00172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ECDBE81" w14:textId="77777777" w:rsidR="001F341E" w:rsidRDefault="001F341E" w:rsidP="001722D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lliam Dawes</w:t>
            </w:r>
          </w:p>
        </w:tc>
        <w:tc>
          <w:tcPr>
            <w:tcW w:w="2835" w:type="dxa"/>
          </w:tcPr>
          <w:p w14:paraId="0612117D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7E35ABD8" w14:textId="77777777" w:rsidR="001F341E" w:rsidRDefault="001F341E" w:rsidP="00172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der Hey Children’s Hospital, Liverpool</w:t>
            </w:r>
          </w:p>
        </w:tc>
      </w:tr>
      <w:tr w:rsidR="001F341E" w:rsidRPr="008519EB" w14:paraId="596D3F31" w14:textId="77777777" w:rsidTr="001722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7FF5A3E3" w14:textId="77777777" w:rsidR="001F341E" w:rsidRPr="004D72A1" w:rsidRDefault="001F341E" w:rsidP="001722D0">
            <w:pPr>
              <w:rPr>
                <w:sz w:val="16"/>
                <w:szCs w:val="16"/>
              </w:rPr>
            </w:pPr>
            <w:r w:rsidRPr="004D72A1">
              <w:rPr>
                <w:sz w:val="16"/>
                <w:szCs w:val="16"/>
              </w:rPr>
              <w:t>William Lo</w:t>
            </w:r>
          </w:p>
        </w:tc>
        <w:tc>
          <w:tcPr>
            <w:tcW w:w="2835" w:type="dxa"/>
          </w:tcPr>
          <w:p w14:paraId="0D9D3A2C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ultant Paediatric Neurosurgeon</w:t>
            </w:r>
          </w:p>
        </w:tc>
        <w:tc>
          <w:tcPr>
            <w:tcW w:w="3544" w:type="dxa"/>
          </w:tcPr>
          <w:p w14:paraId="63CD6374" w14:textId="77777777" w:rsidR="001F341E" w:rsidRDefault="001F341E" w:rsidP="00172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irmingham Children’s Hospital, Birmingham </w:t>
            </w:r>
          </w:p>
        </w:tc>
      </w:tr>
    </w:tbl>
    <w:p w14:paraId="4F1E23C6" w14:textId="77777777" w:rsidR="001F341E" w:rsidRPr="000F125C" w:rsidRDefault="001F341E" w:rsidP="001F341E">
      <w:pPr>
        <w:spacing w:after="0" w:line="240" w:lineRule="auto"/>
        <w:rPr>
          <w:sz w:val="20"/>
          <w:szCs w:val="20"/>
        </w:rPr>
      </w:pPr>
    </w:p>
    <w:p w14:paraId="1BE8DEA0" w14:textId="77777777" w:rsidR="001F341E" w:rsidRDefault="001F341E"/>
    <w:sectPr w:rsidR="001F3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745FA"/>
    <w:multiLevelType w:val="hybridMultilevel"/>
    <w:tmpl w:val="89364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2008B"/>
    <w:multiLevelType w:val="hybridMultilevel"/>
    <w:tmpl w:val="076CF34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" w15:restartNumberingAfterBreak="0">
    <w:nsid w:val="0E4400B1"/>
    <w:multiLevelType w:val="hybridMultilevel"/>
    <w:tmpl w:val="6358B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95419"/>
    <w:multiLevelType w:val="hybridMultilevel"/>
    <w:tmpl w:val="08947D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D65409"/>
    <w:multiLevelType w:val="hybridMultilevel"/>
    <w:tmpl w:val="3CBEB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EA16AE"/>
    <w:multiLevelType w:val="hybridMultilevel"/>
    <w:tmpl w:val="993401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72460"/>
    <w:multiLevelType w:val="hybridMultilevel"/>
    <w:tmpl w:val="5024C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C80A92"/>
    <w:multiLevelType w:val="hybridMultilevel"/>
    <w:tmpl w:val="5D645D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856CE8"/>
    <w:multiLevelType w:val="hybridMultilevel"/>
    <w:tmpl w:val="851AD7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8C32F2"/>
    <w:multiLevelType w:val="hybridMultilevel"/>
    <w:tmpl w:val="74124D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5435F0"/>
    <w:multiLevelType w:val="hybridMultilevel"/>
    <w:tmpl w:val="0652BA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0F1370A"/>
    <w:multiLevelType w:val="hybridMultilevel"/>
    <w:tmpl w:val="6082E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8"/>
  </w:num>
  <w:num w:numId="5">
    <w:abstractNumId w:val="3"/>
  </w:num>
  <w:num w:numId="6">
    <w:abstractNumId w:val="10"/>
  </w:num>
  <w:num w:numId="7">
    <w:abstractNumId w:val="4"/>
  </w:num>
  <w:num w:numId="8">
    <w:abstractNumId w:val="2"/>
  </w:num>
  <w:num w:numId="9">
    <w:abstractNumId w:val="9"/>
  </w:num>
  <w:num w:numId="10">
    <w:abstractNumId w:val="5"/>
  </w:num>
  <w:num w:numId="11">
    <w:abstractNumId w:val="11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1E"/>
    <w:rsid w:val="001F341E"/>
    <w:rsid w:val="00204D01"/>
    <w:rsid w:val="002132C4"/>
    <w:rsid w:val="00456436"/>
    <w:rsid w:val="006F2D1A"/>
    <w:rsid w:val="008D5DA3"/>
    <w:rsid w:val="00A823F7"/>
    <w:rsid w:val="00C80A93"/>
    <w:rsid w:val="00D113CA"/>
    <w:rsid w:val="00DD3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DBFF8"/>
  <w15:chartTrackingRefBased/>
  <w15:docId w15:val="{F311E08E-B084-427A-8AA4-2C31CBAA1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F341E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1F34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0</Words>
  <Characters>2511</Characters>
  <Application>Microsoft Office Word</Application>
  <DocSecurity>0</DocSecurity>
  <Lines>20</Lines>
  <Paragraphs>5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iya</dc:creator>
  <cp:keywords/>
  <dc:description/>
  <cp:lastModifiedBy>Saniya</cp:lastModifiedBy>
  <cp:revision>1</cp:revision>
  <dcterms:created xsi:type="dcterms:W3CDTF">2022-03-14T14:04:00Z</dcterms:created>
  <dcterms:modified xsi:type="dcterms:W3CDTF">2022-03-14T14:04:00Z</dcterms:modified>
</cp:coreProperties>
</file>